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C04" w:rsidRPr="00BC34AD" w:rsidRDefault="006E387C" w:rsidP="00B16C04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1 Table</w:t>
      </w:r>
      <w:r w:rsidR="00B16C04">
        <w:rPr>
          <w:rFonts w:ascii="Times New Roman" w:hAnsi="Times New Roman" w:cs="Times New Roman"/>
          <w:b/>
          <w:lang w:val="en-US"/>
        </w:rPr>
        <w:t>.</w:t>
      </w:r>
      <w:proofErr w:type="gramEnd"/>
      <w:r w:rsidR="00B16C04" w:rsidRPr="004157C9">
        <w:rPr>
          <w:rFonts w:ascii="Times New Roman" w:hAnsi="Times New Roman" w:cs="Times New Roman"/>
          <w:b/>
          <w:lang w:val="en-US"/>
        </w:rPr>
        <w:t xml:space="preserve"> P</w:t>
      </w:r>
      <w:bookmarkStart w:id="0" w:name="_GoBack"/>
      <w:bookmarkEnd w:id="0"/>
      <w:r w:rsidR="00B16C04" w:rsidRPr="004157C9">
        <w:rPr>
          <w:rFonts w:ascii="Times New Roman" w:hAnsi="Times New Roman" w:cs="Times New Roman"/>
          <w:b/>
          <w:lang w:val="en-US"/>
        </w:rPr>
        <w:t xml:space="preserve">roteins used for </w:t>
      </w:r>
      <w:r w:rsidR="00B16C04">
        <w:rPr>
          <w:rFonts w:ascii="Times New Roman" w:hAnsi="Times New Roman" w:cs="Times New Roman"/>
          <w:b/>
          <w:lang w:val="en-US"/>
        </w:rPr>
        <w:t>peptide binding specificity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9084" w:type="dxa"/>
        <w:tblInd w:w="55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1546"/>
        <w:gridCol w:w="2113"/>
        <w:gridCol w:w="1668"/>
        <w:gridCol w:w="1623"/>
      </w:tblGrid>
      <w:tr w:rsidR="00B16C04" w:rsidRPr="006E387C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rotein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ource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upplier, Order No.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ol. Mass (</w:t>
            </w:r>
            <w:proofErr w:type="spellStart"/>
            <w:r w:rsidRPr="00B30B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kDa</w:t>
            </w:r>
            <w:proofErr w:type="spellEnd"/>
            <w:r w:rsidRPr="00B30B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soelectric Point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cohol dehydrogenase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ast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ma-Aldrich, A326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30B3E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3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1-152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4-5.8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ovine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rum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bumin</w:t>
            </w:r>
            <w:proofErr w:type="spellEnd"/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ovine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rum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ma-Aldrich, A193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sein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vine milk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ma-Aldrich, C589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-25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1-5.8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ptavidin</w:t>
            </w:r>
            <w:proofErr w:type="spellEnd"/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.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vidinii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plichem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, A1495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6E38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</w:t>
            </w:r>
            <w:r w:rsidR="006E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tochrome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orse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rt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ma-Aldrich C2506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0-10.5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uman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rum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bumin</w:t>
            </w:r>
            <w:proofErr w:type="spellEnd"/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uman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rum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ma-Aldrich, A876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2-66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aluronidase</w:t>
            </w:r>
            <w:proofErr w:type="spellEnd"/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ovine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stis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ma-Aldrich 5372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6E38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</w:t>
            </w:r>
            <w:r w:rsidR="006E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sulin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ovine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nkreas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ma-Aldrich, I-550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zyme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n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gg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hite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ma-Aldrich, 6297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-11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travidin</w:t>
            </w:r>
            <w:proofErr w:type="spellEnd"/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n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gg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hite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rmo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isher, 31000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ctinase</w:t>
            </w:r>
            <w:proofErr w:type="spellEnd"/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Rhizopus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plichem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, A1495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6E38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</w:t>
            </w:r>
            <w:r w:rsidR="006E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6E38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</w:t>
            </w:r>
            <w:r w:rsidR="006E3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B16C04" w:rsidRPr="004157C9" w:rsidTr="00A66736">
        <w:trPr>
          <w:trHeight w:val="288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bonuclease</w:t>
            </w:r>
            <w:proofErr w:type="spellEnd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ovine </w:t>
            </w:r>
            <w:proofErr w:type="spellStart"/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ncreas</w:t>
            </w:r>
            <w:proofErr w:type="spellEnd"/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ma-Aldrich,  R5503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C04" w:rsidRPr="00BC34AD" w:rsidRDefault="00B16C04" w:rsidP="00A667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C34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6</w:t>
            </w:r>
          </w:p>
        </w:tc>
      </w:tr>
    </w:tbl>
    <w:p w:rsidR="00B16C04" w:rsidRDefault="006E387C" w:rsidP="006E387C">
      <w:pPr>
        <w:spacing w:line="480" w:lineRule="auto"/>
        <w:jc w:val="right"/>
        <w:rPr>
          <w:rFonts w:ascii="Times New Roman" w:hAnsi="Times New Roman" w:cs="Times New Roman"/>
          <w:b/>
          <w:color w:val="000000" w:themeColor="text1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.a</w:t>
      </w:r>
      <w:proofErr w:type="spellEnd"/>
      <w:r>
        <w:rPr>
          <w:rFonts w:ascii="Times New Roman" w:hAnsi="Times New Roman" w:cs="Times New Roman"/>
          <w:lang w:val="en-US"/>
        </w:rPr>
        <w:t>. = not available</w:t>
      </w:r>
    </w:p>
    <w:sectPr w:rsidR="00B16C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C04"/>
    <w:rsid w:val="0000439E"/>
    <w:rsid w:val="006E387C"/>
    <w:rsid w:val="00B1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Droid Sans Fallback" w:hAnsi="Arial" w:cs="Times New Roman"/>
        <w:b/>
        <w:i/>
        <w:color w:val="00000A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6C04"/>
    <w:pPr>
      <w:suppressAutoHyphens/>
      <w:spacing w:after="0" w:line="240" w:lineRule="auto"/>
    </w:pPr>
    <w:rPr>
      <w:rFonts w:cs="Arial"/>
      <w:b w:val="0"/>
      <w:i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Droid Sans Fallback" w:hAnsi="Arial" w:cs="Times New Roman"/>
        <w:b/>
        <w:i/>
        <w:color w:val="00000A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6C04"/>
    <w:pPr>
      <w:suppressAutoHyphens/>
      <w:spacing w:after="0" w:line="240" w:lineRule="auto"/>
    </w:pPr>
    <w:rPr>
      <w:rFonts w:cs="Arial"/>
      <w:b w:val="0"/>
      <w:i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auster</dc:creator>
  <cp:lastModifiedBy>Daniel Lauster</cp:lastModifiedBy>
  <cp:revision>2</cp:revision>
  <dcterms:created xsi:type="dcterms:W3CDTF">2016-06-30T09:58:00Z</dcterms:created>
  <dcterms:modified xsi:type="dcterms:W3CDTF">2016-06-30T09:58:00Z</dcterms:modified>
</cp:coreProperties>
</file>